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62784" w14:textId="0C4E3396" w:rsidR="00A23EE2" w:rsidRPr="0033167B" w:rsidRDefault="00EF0A0B" w:rsidP="00A23EE2">
      <w:pPr>
        <w:pStyle w:val="Caption"/>
        <w:spacing w:line="480" w:lineRule="auto"/>
        <w:rPr>
          <w:sz w:val="22"/>
          <w:szCs w:val="22"/>
        </w:rPr>
      </w:pPr>
      <w:bookmarkStart w:id="0" w:name="_Toc36141900"/>
      <w:r>
        <w:rPr>
          <w:sz w:val="22"/>
          <w:szCs w:val="22"/>
        </w:rPr>
        <w:t xml:space="preserve">Multimedia Appendix </w:t>
      </w:r>
      <w:r w:rsidR="00A23EE2" w:rsidRPr="0033167B">
        <w:rPr>
          <w:sz w:val="22"/>
          <w:szCs w:val="22"/>
        </w:rPr>
        <w:fldChar w:fldCharType="begin"/>
      </w:r>
      <w:r w:rsidR="00A23EE2" w:rsidRPr="0033167B">
        <w:rPr>
          <w:sz w:val="22"/>
          <w:szCs w:val="22"/>
        </w:rPr>
        <w:instrText xml:space="preserve"> SEQ Table \* ARABIC \s 1 </w:instrText>
      </w:r>
      <w:r w:rsidR="00A23EE2" w:rsidRPr="0033167B">
        <w:rPr>
          <w:sz w:val="22"/>
          <w:szCs w:val="22"/>
        </w:rPr>
        <w:fldChar w:fldCharType="separate"/>
      </w:r>
      <w:r w:rsidR="00A23EE2" w:rsidRPr="0033167B">
        <w:rPr>
          <w:noProof/>
          <w:sz w:val="22"/>
          <w:szCs w:val="22"/>
        </w:rPr>
        <w:t>1</w:t>
      </w:r>
      <w:r w:rsidR="00A23EE2" w:rsidRPr="0033167B">
        <w:rPr>
          <w:noProof/>
          <w:sz w:val="22"/>
          <w:szCs w:val="22"/>
        </w:rPr>
        <w:fldChar w:fldCharType="end"/>
      </w:r>
      <w:r w:rsidR="00A23EE2" w:rsidRPr="0033167B">
        <w:rPr>
          <w:sz w:val="22"/>
          <w:szCs w:val="22"/>
        </w:rPr>
        <w:t xml:space="preserve"> Summary of findings against 8 predetermined </w:t>
      </w:r>
      <w:r>
        <w:rPr>
          <w:sz w:val="22"/>
          <w:szCs w:val="22"/>
        </w:rPr>
        <w:t xml:space="preserve">8 Go-No-Go </w:t>
      </w:r>
      <w:r w:rsidR="00A23EE2" w:rsidRPr="0033167B">
        <w:rPr>
          <w:sz w:val="22"/>
          <w:szCs w:val="22"/>
        </w:rPr>
        <w:t>criteria for feasibility research</w:t>
      </w:r>
      <w:bookmarkEnd w:id="0"/>
    </w:p>
    <w:tbl>
      <w:tblPr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6095"/>
        <w:gridCol w:w="5103"/>
        <w:gridCol w:w="1843"/>
      </w:tblGrid>
      <w:tr w:rsidR="00A23EE2" w:rsidRPr="0033167B" w14:paraId="7B88DF45" w14:textId="77777777" w:rsidTr="00DA04A7">
        <w:trPr>
          <w:trHeight w:val="60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C946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Criteria Descriptio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3F7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Finding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94C66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Assessment of readiness (scor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258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Score achieved</w:t>
            </w:r>
          </w:p>
        </w:tc>
      </w:tr>
      <w:tr w:rsidR="00A23EE2" w:rsidRPr="0033167B" w14:paraId="4687FAD1" w14:textId="77777777" w:rsidTr="00DA04A7">
        <w:trPr>
          <w:trHeight w:val="44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467D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Parents reporting PUfP as acceptable in interviews and outcome measures</w:t>
            </w:r>
          </w:p>
        </w:tc>
        <w:tc>
          <w:tcPr>
            <w:tcW w:w="6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9EFCF4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 xml:space="preserve">78.57 of parents participating in the interviews (11/14) expressed satisfaction with the intervention and provided an average score of 3.15 on the overall PSSUQ measure. 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5B0AC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0-20% of parents report that PUfP is acceptable (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B99B5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718E68A7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69AE0AF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vAlign w:val="center"/>
          </w:tcPr>
          <w:p w14:paraId="54E7031D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3D6F4C86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1-49% of parents report PUfP is acceptable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D7741D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147BCE03" w14:textId="77777777" w:rsidTr="00DA04A7">
        <w:trPr>
          <w:trHeight w:val="28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1D31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tcBorders>
              <w:bottom w:val="single" w:sz="4" w:space="0" w:color="auto"/>
            </w:tcBorders>
            <w:vAlign w:val="center"/>
          </w:tcPr>
          <w:p w14:paraId="011B0B8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95A6C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-100% of parents report PUfP is acceptable (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2C531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</w:t>
            </w:r>
          </w:p>
        </w:tc>
      </w:tr>
      <w:tr w:rsidR="00A23EE2" w:rsidRPr="0033167B" w14:paraId="4E5E740E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15F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Parents reporting PUfP as useful in interviews and outcome measures</w:t>
            </w:r>
          </w:p>
        </w:tc>
        <w:tc>
          <w:tcPr>
            <w:tcW w:w="6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68C8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 xml:space="preserve">92.86% of the parents participating in the interviews (13/14) provided feedback highlighting that the intervention was useful and provided an average score of 3.13 on the PSSUQ subscale for usefulness. 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6920BB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0-20% of parents report that PUfP is useful (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19870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12DC3191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18972CBB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vAlign w:val="center"/>
          </w:tcPr>
          <w:p w14:paraId="7A9BCE2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63FE424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1-49% of parents report PUfP is useful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20013D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1B49C3C0" w14:textId="77777777" w:rsidTr="00DA04A7">
        <w:trPr>
          <w:trHeight w:val="28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64831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tcBorders>
              <w:bottom w:val="single" w:sz="4" w:space="0" w:color="auto"/>
            </w:tcBorders>
            <w:vAlign w:val="center"/>
          </w:tcPr>
          <w:p w14:paraId="02EC425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B9C27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-100% of parents report PUfP is useful (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665EA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</w:t>
            </w:r>
          </w:p>
        </w:tc>
      </w:tr>
      <w:tr w:rsidR="00A23EE2" w:rsidRPr="0033167B" w14:paraId="4CAC495E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4E2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 xml:space="preserve">HCPs reporting PUfP as </w:t>
            </w:r>
            <w:r w:rsidRPr="0033167B">
              <w:rPr>
                <w:rFonts w:ascii="Arial" w:hAnsi="Arial" w:cs="Arial"/>
              </w:rPr>
              <w:lastRenderedPageBreak/>
              <w:t>acceptable in interviews</w:t>
            </w:r>
          </w:p>
        </w:tc>
        <w:tc>
          <w:tcPr>
            <w:tcW w:w="6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D165C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lastRenderedPageBreak/>
              <w:t>78.95% of HCPs in the sample (15/19) provided favourable feedback on the intervention.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3FC7A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0-20% of HCPs report that PUfP is acceptable (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DA16D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3EDAADB0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08878B9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vAlign w:val="center"/>
          </w:tcPr>
          <w:p w14:paraId="5303F886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A621B7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1-49% of HCPs report PUfP is acceptable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0C5C9C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253ED2F6" w14:textId="77777777" w:rsidTr="00DA04A7">
        <w:trPr>
          <w:trHeight w:val="28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5FCF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tcBorders>
              <w:bottom w:val="single" w:sz="4" w:space="0" w:color="auto"/>
            </w:tcBorders>
            <w:vAlign w:val="center"/>
          </w:tcPr>
          <w:p w14:paraId="2606BF11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DCA426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-100% of HCPs report PUfP is acceptable (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922FC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</w:t>
            </w:r>
          </w:p>
        </w:tc>
      </w:tr>
      <w:tr w:rsidR="00A23EE2" w:rsidRPr="0033167B" w14:paraId="38078045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E4A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HCPs reporting PUfP as useful in interviews</w:t>
            </w:r>
          </w:p>
        </w:tc>
        <w:tc>
          <w:tcPr>
            <w:tcW w:w="6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3F13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84.21%  clinicians (16/19) expressed that the intervention was useful.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29083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0-20% of HCPs report that PUfP is useful (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2D2C41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133DBF59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12D0BBEC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vAlign w:val="center"/>
          </w:tcPr>
          <w:p w14:paraId="6CC612F1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05D188F6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1-59% of HCPs report PUfP is useful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27FFDF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4E3CDFD8" w14:textId="77777777" w:rsidTr="00DA04A7">
        <w:trPr>
          <w:trHeight w:val="28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2870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tcBorders>
              <w:bottom w:val="single" w:sz="4" w:space="0" w:color="auto"/>
            </w:tcBorders>
            <w:vAlign w:val="center"/>
          </w:tcPr>
          <w:p w14:paraId="0763259C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A6942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-100% of HCPs report PUfP is useful (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8DBA9C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</w:t>
            </w:r>
          </w:p>
        </w:tc>
      </w:tr>
      <w:tr w:rsidR="00A23EE2" w:rsidRPr="0033167B" w14:paraId="30543236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398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Ability to recruit and retain sites</w:t>
            </w:r>
          </w:p>
        </w:tc>
        <w:tc>
          <w:tcPr>
            <w:tcW w:w="60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FF1A7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 xml:space="preserve">66.67% of CYPMHS sites (12/18) were recruited into the study. One site withdrew after 3 months, and the remaining 11 (61.11%) were able to recruit participants for stage 1 and/or stage 2 of the study. 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A7838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0-19% of sites recruited and retained (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D6D975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6F67A6F0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2917054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vAlign w:val="center"/>
          </w:tcPr>
          <w:p w14:paraId="73324F74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6C1F0D1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0-49% of sites recruited and retained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4670F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0F055C9C" w14:textId="77777777" w:rsidTr="00DA04A7">
        <w:trPr>
          <w:trHeight w:val="28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C39D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tcBorders>
              <w:bottom w:val="single" w:sz="4" w:space="0" w:color="auto"/>
            </w:tcBorders>
            <w:vAlign w:val="center"/>
          </w:tcPr>
          <w:p w14:paraId="16C432FE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E5092B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-100% of sites recruited and retained (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11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</w:t>
            </w:r>
          </w:p>
        </w:tc>
      </w:tr>
      <w:tr w:rsidR="00A23EE2" w:rsidRPr="0033167B" w14:paraId="6D7F2802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8A9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Site’s ability to recruit and complete baseline measures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6918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% of the sites (6/12) were able to recruit participants and obtain baseline data for stage 2 of the study.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98B78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0-19% of sites recruited and retained (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F88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25FFCD84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422ED42E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198EC181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14A22EB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0-49% of sites recruited and retained (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E69C1D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</w:t>
            </w:r>
          </w:p>
        </w:tc>
      </w:tr>
      <w:tr w:rsidR="00A23EE2" w:rsidRPr="0033167B" w14:paraId="55ED65CD" w14:textId="77777777" w:rsidTr="00DA04A7">
        <w:trPr>
          <w:trHeight w:val="28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C17A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3F4D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F515D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-100% of sites recruited and retained (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54312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029E25FD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46C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lastRenderedPageBreak/>
              <w:t>Rates of access and usage of PUfP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25FC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 xml:space="preserve">117 users accessed PUfP and 72 (61.54%) registered an account. It is estimated that the majority of the intervention arm participants (n=~30) accessed the intervention contributing to these statistics.  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F17DA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0-19% of parents access and use PUfP (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6E757E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56178BDA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08240BC4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69E4222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6FFF8C6C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0-49% of parents access and use PUfP (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BB00B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</w:t>
            </w:r>
          </w:p>
        </w:tc>
      </w:tr>
      <w:tr w:rsidR="00A23EE2" w:rsidRPr="0033167B" w14:paraId="38FAD02C" w14:textId="77777777" w:rsidTr="00DA04A7">
        <w:trPr>
          <w:trHeight w:val="28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D117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327C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CA675E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-100% of parents access and use PUfP (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EC6C1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0BC8B873" w14:textId="77777777" w:rsidTr="00DA04A7">
        <w:trPr>
          <w:trHeight w:val="28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F58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Ability to retain participants and complete follow-up measures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8628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Of the 42 parents in the study, 16 (38.1%) completed follow-up measures (i.e. 12 from NHS and 4 from the Community sample).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D8EC7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0-19% of participants retained and completed follow-up measures (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F4BB7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1</w:t>
            </w:r>
          </w:p>
        </w:tc>
      </w:tr>
      <w:tr w:rsidR="00A23EE2" w:rsidRPr="0033167B" w14:paraId="290382D0" w14:textId="77777777" w:rsidTr="00DA04A7">
        <w:trPr>
          <w:trHeight w:val="28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2E58BCB1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14:paraId="1D4B8C86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765AA95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20-49% of participants retained and completed follow-up measures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F1EBB4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07A7DB4B" w14:textId="77777777" w:rsidTr="00DA04A7">
        <w:trPr>
          <w:trHeight w:val="28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E2E3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0E1B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DFA6C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50-100% of participants retained and completed follow-up measures (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E322E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10B7891A" w14:textId="77777777" w:rsidTr="00DA04A7">
        <w:trPr>
          <w:trHeight w:val="28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9471C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DE05E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967A7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FC7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14BD63A0" w14:textId="77777777" w:rsidTr="00DA04A7">
        <w:trPr>
          <w:trHeight w:val="28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1372AC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noWrap/>
            <w:vAlign w:val="bottom"/>
            <w:hideMark/>
          </w:tcPr>
          <w:p w14:paraId="4123349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7EA51AF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08194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222BC369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AD84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198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448A3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Aggregate mean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B4C6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  <w:p w14:paraId="5D5F0ABC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6130E296" w14:textId="77777777" w:rsidTr="00DA04A7">
        <w:trPr>
          <w:trHeight w:val="28"/>
          <w:jc w:val="center"/>
        </w:trPr>
        <w:tc>
          <w:tcPr>
            <w:tcW w:w="2127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F46951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198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78F78E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BDE61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Total Score (15)</w:t>
            </w:r>
          </w:p>
        </w:tc>
      </w:tr>
      <w:tr w:rsidR="00A23EE2" w:rsidRPr="0033167B" w14:paraId="648BF2D0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2B71735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bottom"/>
            <w:hideMark/>
          </w:tcPr>
          <w:p w14:paraId="3A631BE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Ready to proceed to full RCT</w:t>
            </w:r>
          </w:p>
        </w:tc>
        <w:tc>
          <w:tcPr>
            <w:tcW w:w="5103" w:type="dxa"/>
            <w:vMerge w:val="restart"/>
            <w:shd w:val="clear" w:color="auto" w:fill="auto"/>
            <w:vAlign w:val="bottom"/>
            <w:hideMark/>
          </w:tcPr>
          <w:p w14:paraId="0731A54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The criteria have been attained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14:paraId="169EC8D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*12-16</w:t>
            </w:r>
          </w:p>
        </w:tc>
      </w:tr>
      <w:tr w:rsidR="00A23EE2" w:rsidRPr="0033167B" w14:paraId="0AF13009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67EF086D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bottom"/>
          </w:tcPr>
          <w:p w14:paraId="582328E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7E4B73A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bottom"/>
          </w:tcPr>
          <w:p w14:paraId="7C56045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6103DFFE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61CC862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bottom"/>
          </w:tcPr>
          <w:p w14:paraId="7E44ACC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2BA4A01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bottom"/>
          </w:tcPr>
          <w:p w14:paraId="659D5CF4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6CC3E9DD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6CB50DEE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bottom"/>
            <w:hideMark/>
          </w:tcPr>
          <w:p w14:paraId="78E44A8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Ready with some action to be taken</w:t>
            </w: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690D4DC0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 xml:space="preserve">The criteria have not been attained but an existing plan can 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14:paraId="3E6CBE0E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*6-11</w:t>
            </w:r>
          </w:p>
        </w:tc>
      </w:tr>
      <w:tr w:rsidR="00A23EE2" w:rsidRPr="0033167B" w14:paraId="02AF3C6D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32EFA7C4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bottom"/>
          </w:tcPr>
          <w:p w14:paraId="2F03D40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14:paraId="40E9275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bring attainment of the criteria or allow the RCT to proceed</w:t>
            </w:r>
          </w:p>
        </w:tc>
        <w:tc>
          <w:tcPr>
            <w:tcW w:w="1843" w:type="dxa"/>
            <w:vMerge/>
            <w:shd w:val="clear" w:color="auto" w:fill="auto"/>
            <w:noWrap/>
            <w:vAlign w:val="bottom"/>
          </w:tcPr>
          <w:p w14:paraId="4B9733E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45825B0A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17ADDFB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bottom"/>
          </w:tcPr>
          <w:p w14:paraId="046C3937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14:paraId="46DBB34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absence of attainment</w:t>
            </w:r>
          </w:p>
        </w:tc>
        <w:tc>
          <w:tcPr>
            <w:tcW w:w="1843" w:type="dxa"/>
            <w:vMerge/>
            <w:shd w:val="clear" w:color="auto" w:fill="auto"/>
            <w:noWrap/>
            <w:vAlign w:val="bottom"/>
          </w:tcPr>
          <w:p w14:paraId="7579320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0D4B71DC" w14:textId="77777777" w:rsidTr="00DA04A7">
        <w:trPr>
          <w:trHeight w:val="28"/>
          <w:jc w:val="center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34EB768F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shd w:val="clear" w:color="auto" w:fill="auto"/>
            <w:vAlign w:val="bottom"/>
          </w:tcPr>
          <w:p w14:paraId="48302351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14:paraId="79C7AC5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bottom"/>
          </w:tcPr>
          <w:p w14:paraId="7C2AB41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23EE2" w:rsidRPr="0033167B" w14:paraId="70163081" w14:textId="77777777" w:rsidTr="00DA04A7">
        <w:trPr>
          <w:trHeight w:val="28"/>
          <w:jc w:val="center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AB83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CF88F9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Not ready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C67DC5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 xml:space="preserve">The criteria have not been attained and there is no existing plan than can bring attainment of the criteria 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A2B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  <w:r w:rsidRPr="0033167B">
              <w:rPr>
                <w:rFonts w:ascii="Arial" w:hAnsi="Arial" w:cs="Arial"/>
              </w:rPr>
              <w:t>*0-5</w:t>
            </w:r>
          </w:p>
        </w:tc>
      </w:tr>
      <w:tr w:rsidR="00A23EE2" w:rsidRPr="0033167B" w14:paraId="37C72332" w14:textId="77777777" w:rsidTr="00DA04A7">
        <w:trPr>
          <w:trHeight w:val="28"/>
          <w:jc w:val="center"/>
        </w:trPr>
        <w:tc>
          <w:tcPr>
            <w:tcW w:w="2127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4FB688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095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1A4802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49754D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25FF7C" w14:textId="77777777" w:rsidR="00A23EE2" w:rsidRPr="0033167B" w:rsidRDefault="00A23EE2" w:rsidP="00DA04A7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6D9E0543" w14:textId="77777777" w:rsidR="00A23EE2" w:rsidRPr="0033167B" w:rsidRDefault="00A23EE2" w:rsidP="00A23EE2">
      <w:pPr>
        <w:spacing w:line="480" w:lineRule="auto"/>
        <w:rPr>
          <w:rFonts w:ascii="Arial" w:hAnsi="Arial" w:cs="Arial"/>
        </w:rPr>
        <w:sectPr w:rsidR="00A23EE2" w:rsidRPr="0033167B" w:rsidSect="00A23EE2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D51EFC1" w14:textId="77777777" w:rsidR="000241BF" w:rsidRDefault="000241BF"/>
    <w:sectPr w:rsidR="000241BF" w:rsidSect="00A23E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wMLU0NzYxtjSyMDZR0lEKTi0uzszPAykwqgUAW/81DiwAAAA="/>
  </w:docVars>
  <w:rsids>
    <w:rsidRoot w:val="00A23EE2"/>
    <w:rsid w:val="000241BF"/>
    <w:rsid w:val="005C6166"/>
    <w:rsid w:val="00A23EE2"/>
    <w:rsid w:val="00E4591E"/>
    <w:rsid w:val="00EF0A0B"/>
    <w:rsid w:val="00F2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E8CF0"/>
  <w15:chartTrackingRefBased/>
  <w15:docId w15:val="{497DBC7D-76B3-4901-B6CE-6CC94266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link w:val="CaptionChar"/>
    <w:autoRedefine/>
    <w:uiPriority w:val="35"/>
    <w:unhideWhenUsed/>
    <w:qFormat/>
    <w:rsid w:val="00A23EE2"/>
    <w:pPr>
      <w:keepNext/>
      <w:spacing w:after="200" w:line="240" w:lineRule="auto"/>
    </w:pPr>
    <w:rPr>
      <w:rFonts w:ascii="Arial" w:hAnsi="Arial" w:cs="Arial"/>
      <w:b/>
      <w:bCs/>
      <w:i/>
      <w:iCs/>
      <w:sz w:val="24"/>
      <w:szCs w:val="18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A23EE2"/>
    <w:rPr>
      <w:rFonts w:ascii="Arial" w:hAnsi="Arial" w:cs="Arial"/>
      <w:b/>
      <w:bCs/>
      <w:i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iverpool</dc:creator>
  <cp:keywords/>
  <dc:description/>
  <cp:lastModifiedBy>Shaun</cp:lastModifiedBy>
  <cp:revision>2</cp:revision>
  <dcterms:created xsi:type="dcterms:W3CDTF">2020-10-10T12:19:00Z</dcterms:created>
  <dcterms:modified xsi:type="dcterms:W3CDTF">2020-10-23T20:02:00Z</dcterms:modified>
</cp:coreProperties>
</file>